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287" w:rsidRPr="00D90BEF" w:rsidRDefault="00DF72A4" w:rsidP="00686287">
      <w:pPr>
        <w:spacing w:line="360" w:lineRule="auto"/>
        <w:jc w:val="both"/>
        <w:rPr>
          <w:lang w:val="en-NZ"/>
        </w:rPr>
      </w:pPr>
      <w:r>
        <w:t>Table S</w:t>
      </w:r>
      <w:r w:rsidR="00A938CF">
        <w:t>4</w:t>
      </w:r>
      <w:r w:rsidR="00686287">
        <w:t xml:space="preserve"> </w:t>
      </w:r>
      <w:r w:rsidR="00686287" w:rsidRPr="00121D47">
        <w:rPr>
          <w:b/>
          <w:lang w:val="en-NZ"/>
        </w:rPr>
        <w:t>DNA oligonucleotides used for PCR and molecular biology.</w:t>
      </w:r>
      <w:r w:rsidR="00686287">
        <w:rPr>
          <w:b/>
          <w:lang w:val="en-NZ"/>
        </w:rPr>
        <w:t xml:space="preserve"> </w:t>
      </w:r>
      <w:r w:rsidR="00686287">
        <w:rPr>
          <w:lang w:val="en-NZ"/>
        </w:rPr>
        <w:t xml:space="preserve">Restriction endonuclease target sites used for molecular biology are underlined or italicised. M13-f/r </w:t>
      </w:r>
      <w:proofErr w:type="gramStart"/>
      <w:r w:rsidR="00686287">
        <w:rPr>
          <w:lang w:val="en-NZ"/>
        </w:rPr>
        <w:t>were</w:t>
      </w:r>
      <w:proofErr w:type="gramEnd"/>
      <w:r w:rsidR="00686287">
        <w:rPr>
          <w:lang w:val="en-NZ"/>
        </w:rPr>
        <w:t xml:space="preserve"> used for DNA sequencing on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821"/>
        <w:gridCol w:w="2784"/>
        <w:gridCol w:w="4637"/>
      </w:tblGrid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 xml:space="preserve">Primer 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Construct(s)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 xml:space="preserve">Sequence </w:t>
            </w:r>
          </w:p>
        </w:tc>
      </w:tr>
      <w:tr w:rsidR="00686287" w:rsidRPr="001233A3" w:rsidTr="00002F9A">
        <w:trPr>
          <w:trHeight w:hRule="exact" w:val="518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2-1f-HindII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AAGCT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TTGTCGAGGGCAAACAAGT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2-1r-Sac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GC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AGTCCACGTCCTTTAAAAAAGTCG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2-2f-Sac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GC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GTTGAGGGCTGTTGAGT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2-2r-EcoR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AT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TGGCCTATCCAGACGGAAT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O-1f-HindII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AAGCT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AGCCACAGCTACACCTCAA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O-1r-BamH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GATC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AGCTCCTAGAGCTGCTGTG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O-2f-BamH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GATC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CTTGGTTTTTGGCTGAAAG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O-2r-EcoR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AT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TGGAAGGTTTTGACCAAGG</w:t>
            </w:r>
          </w:p>
        </w:tc>
      </w:tr>
      <w:tr w:rsidR="00686287" w:rsidRPr="001233A3" w:rsidTr="00002F9A">
        <w:trPr>
          <w:trHeight w:hRule="exact" w:val="532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K4-1f-HindII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 xml:space="preserve">ccmK3, 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AAGCT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ATAGTCAGGTTGATCCGC</w:t>
            </w:r>
          </w:p>
        </w:tc>
      </w:tr>
      <w:tr w:rsidR="00686287" w:rsidRPr="001233A3" w:rsidTr="00002F9A">
        <w:trPr>
          <w:trHeight w:hRule="exact" w:val="554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K4-1r-Xba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 xml:space="preserve">ccmK3, 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TCTAGA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ATCGCAGCGGGATGGAAGAG</w:t>
            </w:r>
          </w:p>
        </w:tc>
      </w:tr>
      <w:tr w:rsidR="00686287" w:rsidRPr="001233A3" w:rsidTr="00002F9A">
        <w:trPr>
          <w:trHeight w:hRule="exact" w:val="562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K4-2f-Xba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 xml:space="preserve">ccmK4, 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TCTAGA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GGTAGCGACTGATTAAAAGGGTTG</w:t>
            </w:r>
          </w:p>
        </w:tc>
      </w:tr>
      <w:tr w:rsidR="00686287" w:rsidRPr="001233A3" w:rsidTr="00002F9A">
        <w:trPr>
          <w:trHeight w:hRule="exact" w:val="570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K4-2r-EcoR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 xml:space="preserve">ccmK4, 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AT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GTCGTCACTGGATAGATGTCACC</w:t>
            </w:r>
          </w:p>
        </w:tc>
      </w:tr>
      <w:tr w:rsidR="00686287" w:rsidRPr="001233A3" w:rsidTr="00002F9A">
        <w:trPr>
          <w:trHeight w:hRule="exact" w:val="466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4-1f--HindII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AAGCT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ACTGCGGCCATGAAGTGTCAG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4-1r-Xba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TCTAGA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AGTGTCGATTGTAAAGTC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-2f-Xba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TCTAGA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CCACGGACTTTACAA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delK3-2r-EcoR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UC18Δ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AATTC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AAAAGCCAATTGGTCATCGT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K2-exp-f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41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ACCACGCTTGGTTGAGAAA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K2-exp-r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41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2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AACGACTCAACAGCCCTCAA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K3K4-exp-f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41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CAGAGAACCTACCTGCAGT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K3K4-exp-r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41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K3-4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AGGTCCGTTTTCCAACAGG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O-exp-f-BamH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2-H6-Ub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GTAC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GGATCC</w:t>
            </w:r>
            <w:r w:rsidRPr="001233A3">
              <w:rPr>
                <w:rFonts w:ascii="Arial" w:hAnsi="Arial"/>
                <w:bCs/>
                <w:color w:val="000000"/>
                <w:sz w:val="18"/>
                <w:szCs w:val="18"/>
                <w:lang w:val="en-NZ"/>
              </w:rPr>
              <w:t>ATG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CGGCTTCTCTTCC</w:t>
            </w:r>
          </w:p>
        </w:tc>
      </w:tr>
      <w:tr w:rsidR="00686287" w:rsidRPr="001233A3" w:rsidTr="00002F9A">
        <w:trPr>
          <w:trHeight w:hRule="exact" w:val="574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O-exp-r-XbaI/HindIII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pSE2-H6-Ub-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cmO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TT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u w:val="single"/>
                <w:lang w:val="en-NZ"/>
              </w:rPr>
              <w:t>AAGCT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u w:val="single"/>
                <w:lang w:val="en-NZ"/>
              </w:rPr>
              <w:t>T</w:t>
            </w:r>
            <w:r w:rsidRPr="001233A3">
              <w:rPr>
                <w:rFonts w:ascii="Arial" w:hAnsi="Arial"/>
                <w:i/>
                <w:color w:val="000000"/>
                <w:sz w:val="18"/>
                <w:szCs w:val="18"/>
                <w:lang w:val="en-NZ"/>
              </w:rPr>
              <w:t>CTAGA</w:t>
            </w:r>
            <w:r w:rsidRPr="001233A3">
              <w:rPr>
                <w:rFonts w:ascii="Arial" w:hAnsi="Arial"/>
                <w:bCs/>
                <w:color w:val="000000"/>
                <w:sz w:val="18"/>
                <w:szCs w:val="18"/>
                <w:lang w:val="en-NZ"/>
              </w:rPr>
              <w:t>TTA</w:t>
            </w: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TGATCATCACGAGGATTGG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M13-f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GTTTTCCCAGTCACGAC</w:t>
            </w:r>
          </w:p>
        </w:tc>
      </w:tr>
      <w:tr w:rsidR="00686287" w:rsidRPr="001233A3" w:rsidTr="00002F9A">
        <w:trPr>
          <w:trHeight w:hRule="exact" w:val="301"/>
        </w:trPr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b/>
                <w:color w:val="000000"/>
                <w:sz w:val="18"/>
                <w:szCs w:val="18"/>
                <w:lang w:val="en-NZ"/>
              </w:rPr>
              <w:t>M13-r</w:t>
            </w: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</w:tcPr>
          <w:p w:rsidR="00686287" w:rsidRPr="001233A3" w:rsidRDefault="00686287" w:rsidP="00002F9A">
            <w:pPr>
              <w:rPr>
                <w:rFonts w:ascii="Arial" w:hAnsi="Arial"/>
                <w:color w:val="000000"/>
                <w:sz w:val="18"/>
                <w:szCs w:val="18"/>
                <w:lang w:val="en-NZ"/>
              </w:rPr>
            </w:pPr>
            <w:r w:rsidRPr="001233A3">
              <w:rPr>
                <w:rFonts w:ascii="Arial" w:hAnsi="Arial"/>
                <w:color w:val="000000"/>
                <w:sz w:val="18"/>
                <w:szCs w:val="18"/>
                <w:lang w:val="en-NZ"/>
              </w:rPr>
              <w:t>CAGGAAACAGCTATGAC</w:t>
            </w:r>
          </w:p>
        </w:tc>
      </w:tr>
    </w:tbl>
    <w:p w:rsidR="00686287" w:rsidRPr="004C70BD" w:rsidRDefault="00686287" w:rsidP="00686287">
      <w:pPr>
        <w:spacing w:after="0" w:line="240" w:lineRule="auto"/>
        <w:rPr>
          <w:bCs/>
          <w:sz w:val="22"/>
          <w:szCs w:val="20"/>
        </w:rPr>
      </w:pPr>
      <w:bookmarkStart w:id="0" w:name="_GoBack"/>
      <w:bookmarkEnd w:id="0"/>
    </w:p>
    <w:p w:rsidR="00B5635C" w:rsidRDefault="00B5635C"/>
    <w:sectPr w:rsidR="00B563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4E6" w:rsidRDefault="008224E6" w:rsidP="00815209">
      <w:pPr>
        <w:spacing w:after="0" w:line="240" w:lineRule="auto"/>
      </w:pPr>
      <w:r>
        <w:separator/>
      </w:r>
    </w:p>
  </w:endnote>
  <w:endnote w:type="continuationSeparator" w:id="0">
    <w:p w:rsidR="008224E6" w:rsidRDefault="008224E6" w:rsidP="0081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4E6" w:rsidRDefault="008224E6" w:rsidP="00815209">
      <w:pPr>
        <w:spacing w:after="0" w:line="240" w:lineRule="auto"/>
      </w:pPr>
      <w:r>
        <w:separator/>
      </w:r>
    </w:p>
  </w:footnote>
  <w:footnote w:type="continuationSeparator" w:id="0">
    <w:p w:rsidR="008224E6" w:rsidRDefault="008224E6" w:rsidP="00815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209" w:rsidRDefault="008152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87"/>
    <w:rsid w:val="00206E42"/>
    <w:rsid w:val="00686287"/>
    <w:rsid w:val="00815209"/>
    <w:rsid w:val="008224E6"/>
    <w:rsid w:val="00A938CF"/>
    <w:rsid w:val="00B5635C"/>
    <w:rsid w:val="00DF72A4"/>
    <w:rsid w:val="00FB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287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287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209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81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209"/>
    <w:rPr>
      <w:rFonts w:eastAsia="SimSun" w:cs="Arial"/>
      <w:szCs w:val="22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287"/>
    <w:rPr>
      <w:rFonts w:eastAsia="SimSun" w:cs="Arial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287"/>
    <w:pPr>
      <w:spacing w:after="0" w:line="240" w:lineRule="auto"/>
    </w:pPr>
    <w:rPr>
      <w:rFonts w:ascii="Calibri" w:eastAsia="SimSun" w:hAnsi="Calibri" w:cs="Arial"/>
      <w:sz w:val="20"/>
      <w:szCs w:val="20"/>
      <w:lang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209"/>
    <w:rPr>
      <w:rFonts w:eastAsia="SimSun" w:cs="Arial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81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209"/>
    <w:rPr>
      <w:rFonts w:eastAsia="SimSun" w:cs="Arial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14T05:51:00Z</dcterms:created>
  <dcterms:modified xsi:type="dcterms:W3CDTF">2012-06-14T05:51:00Z</dcterms:modified>
</cp:coreProperties>
</file>